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64D" w:rsidRPr="00566377" w:rsidRDefault="0025264D" w:rsidP="002526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63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                                     </w:t>
      </w:r>
      <w:r w:rsidRPr="00566377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   </w:t>
      </w:r>
    </w:p>
    <w:p w:rsidR="0025264D" w:rsidRPr="00566377" w:rsidRDefault="0025264D" w:rsidP="0025264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663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Supplementary Figure 1: Gating Strategy for identification of (A) neutrophils, (B) monocytes and (C) NK and NKT cells.</w:t>
      </w:r>
    </w:p>
    <w:p w:rsidR="0025264D" w:rsidRPr="00566377" w:rsidRDefault="0025264D" w:rsidP="0025264D">
      <w:pPr>
        <w:rPr>
          <w:rFonts w:ascii="Times New Roman" w:hAnsi="Times New Roman" w:cs="Times New Roman"/>
          <w:b/>
          <w:sz w:val="24"/>
          <w:szCs w:val="24"/>
        </w:rPr>
      </w:pPr>
      <w:r w:rsidRPr="0025264D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3933825" cy="4019550"/>
            <wp:effectExtent l="0" t="0" r="9525" b="0"/>
            <wp:docPr id="1" name="Picture 1" descr="E:\New Volume\papers\Tanvi Paper\Liver International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ew Volume\papers\Tanvi Paper\Liver International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264D" w:rsidRDefault="0025264D" w:rsidP="0025264D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25264D" w:rsidRPr="00566377" w:rsidRDefault="0025264D" w:rsidP="0025264D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  <w:bookmarkStart w:id="0" w:name="_GoBack"/>
      <w:bookmarkEnd w:id="0"/>
      <w:r w:rsidRPr="005663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Supplementary Figure 2: Population of circulating (A) Neutrophils, (B) monocytes and (C) Natural Killer T cells in survivors and non-survivors.</w:t>
      </w:r>
    </w:p>
    <w:p w:rsidR="0025264D" w:rsidRPr="00566377" w:rsidRDefault="0025264D" w:rsidP="0025264D">
      <w:pPr>
        <w:rPr>
          <w:rFonts w:ascii="Times New Roman" w:hAnsi="Times New Roman" w:cs="Times New Roman"/>
          <w:sz w:val="24"/>
          <w:szCs w:val="24"/>
        </w:rPr>
      </w:pPr>
    </w:p>
    <w:p w:rsidR="002F5DC9" w:rsidRDefault="0025264D">
      <w:r w:rsidRPr="0025264D">
        <w:rPr>
          <w:noProof/>
          <w:lang w:eastAsia="en-IN"/>
        </w:rPr>
        <w:drawing>
          <wp:inline distT="0" distB="0" distL="0" distR="0">
            <wp:extent cx="5124450" cy="2725771"/>
            <wp:effectExtent l="0" t="0" r="0" b="0"/>
            <wp:docPr id="2" name="Picture 2" descr="E:\New Volume\papers\Tanvi Paper\Liver International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ew Volume\papers\Tanvi Paper\Liver International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567" cy="2732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5DC9" w:rsidSect="00782424">
      <w:footerReference w:type="even" r:id="rId6"/>
      <w:footerReference w:type="default" r:id="rId7"/>
      <w:pgSz w:w="11906" w:h="16838"/>
      <w:pgMar w:top="1276" w:right="1133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2018" w:rsidRDefault="0025264D" w:rsidP="000820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82018" w:rsidRDefault="0025264D" w:rsidP="000820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2018" w:rsidRDefault="0025264D" w:rsidP="000820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82018" w:rsidRDefault="0025264D" w:rsidP="0008201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64D"/>
    <w:rsid w:val="0025264D"/>
    <w:rsid w:val="002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91D93-ED3F-4581-8C23-4D36CD31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6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2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64D"/>
  </w:style>
  <w:style w:type="character" w:styleId="PageNumber">
    <w:name w:val="page number"/>
    <w:basedOn w:val="DefaultParagraphFont"/>
    <w:uiPriority w:val="99"/>
    <w:semiHidden/>
    <w:unhideWhenUsed/>
    <w:rsid w:val="00252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irupma Trehan Pati</dc:creator>
  <cp:keywords/>
  <dc:description/>
  <cp:lastModifiedBy>Dr Nirupma Trehan Pati</cp:lastModifiedBy>
  <cp:revision>1</cp:revision>
  <dcterms:created xsi:type="dcterms:W3CDTF">2020-11-27T10:12:00Z</dcterms:created>
  <dcterms:modified xsi:type="dcterms:W3CDTF">2020-11-27T10:14:00Z</dcterms:modified>
</cp:coreProperties>
</file>